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8AE81" w14:textId="55F1FF36" w:rsidR="009B3C6E" w:rsidRPr="00561770" w:rsidRDefault="00CA47E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56177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="00561770">
        <w:rPr>
          <w:rFonts w:ascii="Arial" w:hAnsi="Arial" w:cs="Arial"/>
          <w:b/>
          <w:bCs/>
        </w:rPr>
        <w:t>.</w:t>
      </w:r>
      <w:r w:rsidR="009B3C6E" w:rsidRPr="00561770">
        <w:rPr>
          <w:rFonts w:ascii="Arial" w:hAnsi="Arial" w:cs="Arial"/>
          <w:b/>
          <w:bCs/>
        </w:rPr>
        <w:t xml:space="preserve"> </w:t>
      </w:r>
      <w:r w:rsidR="009B3C6E" w:rsidRPr="00CA47EA">
        <w:rPr>
          <w:rFonts w:ascii="Arial" w:hAnsi="Arial" w:cs="Arial"/>
        </w:rPr>
        <w:t>Oligos used in this study</w:t>
      </w:r>
    </w:p>
    <w:p w14:paraId="07A3B2A8" w14:textId="2E097BD3" w:rsidR="009B3C6E" w:rsidRDefault="009B3C6E"/>
    <w:tbl>
      <w:tblPr>
        <w:tblW w:w="9943" w:type="dxa"/>
        <w:tblLook w:val="04A0" w:firstRow="1" w:lastRow="0" w:firstColumn="1" w:lastColumn="0" w:noHBand="0" w:noVBand="1"/>
      </w:tblPr>
      <w:tblGrid>
        <w:gridCol w:w="866"/>
        <w:gridCol w:w="8220"/>
        <w:gridCol w:w="857"/>
      </w:tblGrid>
      <w:tr w:rsidR="009B3C6E" w:rsidRPr="009B3C6E" w14:paraId="109E3E76" w14:textId="77777777" w:rsidTr="00561770">
        <w:trPr>
          <w:trHeight w:val="144"/>
        </w:trPr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8B3F" w14:textId="77777777" w:rsidR="009B3C6E" w:rsidRPr="009B3C6E" w:rsidRDefault="009B3C6E" w:rsidP="009B3C6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BFC4" w14:textId="77777777" w:rsidR="009B3C6E" w:rsidRPr="009B3C6E" w:rsidRDefault="009B3C6E" w:rsidP="009B3C6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56771" w14:textId="77777777" w:rsidR="009B3C6E" w:rsidRPr="009B3C6E" w:rsidRDefault="009B3C6E" w:rsidP="009B3C6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rpose</w:t>
            </w:r>
          </w:p>
        </w:tc>
      </w:tr>
      <w:tr w:rsidR="009B3C6E" w:rsidRPr="009B3C6E" w14:paraId="41F8351E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E84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169C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ACCATCACCATCACTAAGACGTGGTTTAACCCGGGTA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881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28CB7B3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A8F2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36B92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GTGATGGTGATGGTGATGTCCTGAACCTTTTAAGTCCTCCTTAATAAAGAAAATA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278A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010098DA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3E0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1B1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ACGGAGAGTTAGGTTATTG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0FA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A5EE21E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4825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193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ATAACCTAACTCTCCGTC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C90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4F2EABB3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5966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42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D0D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TTGCCTGATGAAGTGAAT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3F01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32D53176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DC9D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42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538D1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TTCACTTCATCAGGCAATA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15922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04842BB2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59F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71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3AB0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AATTATACTATATTTTCCCATACCTAAGCT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60CC2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00A90DE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D0E8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71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21F3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AGACATAGTTAAAATTTAGTTGTCAAAAAATGTG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53FB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ACAB098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48DB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1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2D2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TCTGAAAAGGTCAATCAA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7126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484E7D98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59E9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6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06B7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GATTGACCTTTTCAGAATAAC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62D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011DF7B9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0AB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0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91F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TTTTAGTTTTAGCTAATATCATACTCAATCAGCCTCCCTTATTTGATAAAT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13EA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4E2F41E6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5204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07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A30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GTATGATATTAGCTAAAACTAAAAGT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300B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166612E0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F11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0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0E5B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AACCTCCATTTATATAAAGATTAGTTTTGGT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2F3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403437EC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EDB7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09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53D2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TAATCTTTATATAAATGGAGGTTAAAATGAATAAAAAAAATATATTAATGTA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65A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6CA5E65E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23AA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85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1751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CAAACGACTTTTAGTATAAC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6757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1AD0E0C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3999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61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6F51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ATACTAAAAGTCGTTTGTT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5927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0CB7EA05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DD3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1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692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ACTGTCGCCGCCGAATCAGTACCGCGGTGGGTGATGGCACAAATTCA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61B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09943DAF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97B11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19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2E5F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CTGATTCGGCGGCGACAGTAAATACAACACCCTCCCACTGCACTGTAG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CDD57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F3C44D6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F056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2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9F1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AATCAGCCCCGCGGTGGGTGATGGCACAAATTCAACCC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7A25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5829746F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9C66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2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E5E2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CCCACCGCGGGGCTGATTCATTACTGACAGTAAATACAACACCCTCC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FD1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7E5E5F3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A3A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2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856D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GCAGCCCAAGCTTCATTAGCAGCAGCAGAAGCTGTGGCTGCAGTGGCC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8C0B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600BDA0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815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20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55CA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CTGCTAATGAAGCTTGGGCTGCAACCAACCCCATATATGCGGGT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D35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64F1A5A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7BFB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2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B24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TGCTTATCAAAATCGGCGGCAACGGCCAGTGAAGCTACGCCGGCC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B72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1320536B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673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2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516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CCGCCGATTTTGATAAGCATCTGAAGGTGCCCGACATGCGGACTGCGA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131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03A0F931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CDF3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37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861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TTTACTGTCAGTGCGGAATCAGTAC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202C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6A357423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742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3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84A6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TACTGATTCCGCACTGACAGTAAAT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BAD5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691CF17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500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3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C43A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GTATTTACTGTCGCGAATGAATCAGTAC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79E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10B000F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9C91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3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D403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TACTGATTCATTCGCGACAGTAAATACA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55A2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2F3A9485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5D5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3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B8F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TGTGGCAACTGCCAGTGAAGCT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939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79EF927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0809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3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3001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CGTAGCTTCACTGGCAGTTGCCACAGATTT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6D1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08F4686C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9448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3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D68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TGTATGTTGCCGCGGATTTTGATAA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803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19AEE26E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6BCE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3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A5A5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AAATCCGCGGCAACATACAGTGA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9773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3F9B7CA6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155F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2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B29C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TAATAAAAATAGCACTCCTAATCGTCATC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DF98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BDE91C0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D1C2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2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0D711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ACAGATGACGATTAGGAGTGCTATTTTTATT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8DF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546D607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5C1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57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13E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CCGACGCCCGGACTGCGACGTTA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898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368327ED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1C82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5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45CF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TCGCAGTCCGGGCGTCGGGCACCT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B92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5A86EEBD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7F7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59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B0127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TAAGCATGCCAAGGTGCCCGACATGC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2317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8915CC7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AA2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60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0CF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GGGCACCTTGGCATGCTTATCAAAATCTGTG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3D43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654031E6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48D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6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0E0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GATTTGACCGGTGGTGCCCTTCCAATGTCCC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B567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4C54DB98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204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6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C58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GACATTGGAAGGGCACCACCGGTCAAATCC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F39B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6148D192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93B12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6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C0E1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TGTTGCCACAGATGCCGATAAGCATCTGAA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629A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209C4E3E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A91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6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325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CAGATGCTTATCGGCATCTGTGGCAACAT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B17C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3E1330A2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25A4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5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ECAC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GCCGACGCCCGGACTGCGACGTTACGTC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73FB1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F61DA72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D8DB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5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1AD2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TCGCAGTCCGGGCGTCGGCCACCTTCAGATGCTTA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493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140E5B23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3BA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5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5ED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GCCGACATGCGGACTGCGA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1F4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00D67BD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B0DD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5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509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CGCAGTCCGCATGTCGGCCACCTTC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90D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798659A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2C1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67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C368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TAAGCATGCCAAGGTGCCCGACATGCGGACTGCGA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DB9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1290E7A1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D95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26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ED0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CAGATTTTGATAAGCATGCCAAGGTGCCCGACATGCGG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9A44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0E0FA63F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1B025" w14:textId="15546F6A" w:rsidR="00056631" w:rsidRPr="009B3C6E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0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F4685" w14:textId="0C8BAC42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ATCTTACTTGCAAACTTGGCATTCTTATT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14D50" w14:textId="2C2A013D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3D1F5D00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F3A21" w14:textId="0D650D39" w:rsidR="00056631" w:rsidRPr="009B3C6E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0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5C1F4" w14:textId="58B2C4F6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AAGAATGCCAAGTTTGCAAGTAAGATGCCCATTT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E8FCC" w14:textId="627E5E38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727F592F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ED40D" w14:textId="365F0351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1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9EDDD" w14:textId="3DA15384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GTAAGATGCCCATTTGTGATAACAGCAGCCAGATTC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6E36B" w14:textId="24F17B1D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3550A5AC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54C98" w14:textId="0555DE11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1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8266F" w14:textId="42489B73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AATCTGGCTGCTGTTATCACAAATGGGCATCTTACTTTCAA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7212E" w14:textId="5F0CC92C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67AFACCB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05FF0" w14:textId="5134C0E5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00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D3BC0" w14:textId="19956E56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AGATGCCCATTTGTGCTAACAGCAGCCAGAT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A0C1D" w14:textId="088E7B53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2322BA10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5BAE2" w14:textId="21A3D735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0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F5FE5" w14:textId="212B64C7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CTGCTGTTAGCACAAATGGGCATCTTACTT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EAE55" w14:textId="5D1DC690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4AB88EA6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9FE0A" w14:textId="1900174D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07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387A5" w14:textId="2FD4DD9D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AAATAAGAATGCCAAGTTTTTAAGTAAGATGCCCATTTGG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79FC2" w14:textId="5A5770FB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43FE0B9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639F2" w14:textId="71B7854E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0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9CBCA" w14:textId="3E010EE8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GGGCATCTTACTTAAAAACTTGGCATTCTTATTTGC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BB3D1" w14:textId="679631E3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6993CF21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AAF55" w14:textId="57C9B0FA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19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5175D" w14:textId="2670EED7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TAAGATGCCCATTTGTTCTAACAGCAGCCAGAT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E0934" w14:textId="0804B01A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6B696C8E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44C86" w14:textId="1DD93AD2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1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87E02" w14:textId="2CCC9DD7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TCTGGCTGCTGTTAGAACAAATGGGCATCTTACTT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6D797" w14:textId="36E498BB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61F6430B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5B55F" w14:textId="7D8EE507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2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BE357" w14:textId="6EB2EBAD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GAAAGTAAGATGCCCATTTGCCGTAACAGCAGCCAGATTC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D54AC" w14:textId="7AC41C1D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7F0677D6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A98F3" w14:textId="3D148C20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2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A88DC" w14:textId="10B25EE3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TCTGGCTGCTGTTACGGCAAATGGGCATCTTACTTTCAA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10696" w14:textId="5077911A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0456545C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F216F" w14:textId="486690D8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2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272CB" w14:textId="06689DC5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ATAAGAATGCCAAGTTCCGAAGTAAGATGCCCATTTGG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AC864" w14:textId="160662FF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1A2F0EA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8DDAA" w14:textId="6BA8C156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2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C7735" w14:textId="3EB879D1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CAAATGGGCATCTTACTTCGGAACTTGGCATTCTTATTT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F60BCA" w14:textId="0E108E3B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19C4B717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87636" w14:textId="1523FD61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FB42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BDE4B" w14:textId="118EDDB7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TAAGATGCCCATTTGGTTTAACAGCAGCCAGAT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BB392" w14:textId="2C2D2CC0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5166FE4F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0CAAD" w14:textId="4B49D150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20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C0433" w14:textId="0205B7F7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TCTGGCTGCTGTTAAACCAAATGGGCATCTTACTT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9D898" w14:textId="5C1A87E2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4AE4BF13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5ED7B" w14:textId="2C22A12B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27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46F3C" w14:textId="178FB408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AAATAAGAATGCCAAGTTCATAAGTAAGATGCCCATTTGGTCTA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C2BB0" w14:textId="00DBC38B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34A17B7C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EFED9" w14:textId="373BCD66" w:rsidR="00056631" w:rsidRDefault="0005663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2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3A4F9" w14:textId="30050DD4" w:rsidR="00056631" w:rsidRPr="009B3C6E" w:rsidRDefault="00E40FCB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0F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CAAATGGGCATCTTACTTAGTAACTTGGCATTCTTATTTG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CABA3" w14:textId="09E96831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3A6976BF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19B02" w14:textId="0D835F5B" w:rsidR="00056631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6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463BC" w14:textId="1912FAC6" w:rsidR="00056631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ATAAGAATGCCAAGTTGTCAAGTAAGATGCCCATT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2EC20" w14:textId="5A4ED839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6C967025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F83C9" w14:textId="5EAD1704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67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F8119" w14:textId="32FDF91D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GGGCATCTTACTTGACAACTTGGCATTCTTATTT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87613" w14:textId="1DC9DF6F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42B81C59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56031" w14:textId="5AC68429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1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81CCF" w14:textId="69133214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ATAAGAATGCCAAGTTGTCAAGTAAGATGCCCATTTGGTCTAAC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5DEFC" w14:textId="648D6396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01C2AAFC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17F09" w14:textId="5B353339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1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351E9" w14:textId="1BFDB544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CAAATGGGCATCTTACTTGACAACTTGGCATTCTTATTTGC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A4916" w14:textId="0FF45A83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22218C02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1A0A1" w14:textId="494B1034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15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C0A71" w14:textId="6841E4CF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ATGGGAAAATATAGTATAATTTAAATTTAAGAAGGAGATATACATATGCGTG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9759A" w14:textId="2C40FE27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6DE09245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D9994" w14:textId="1BD119E9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3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9787E" w14:textId="62E910C1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TAAGACATAGTTAAAATTTAGTTGTCAAAAAATGTG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03650" w14:textId="5462D83D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6244CC6A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FFB5D" w14:textId="0FF6146F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7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AF075" w14:textId="303CC37F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TAATTTAAATTTAAGAAGGAGATATACATATGAACGAACAATTATTTGGTTGGAA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1791E5" w14:textId="6F0E6D3B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79725496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9D847" w14:textId="66C0CE88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7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AE168" w14:textId="03759444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CAACTAAATTTTAACTATGTCTTAATTATTGTGTACGACTAACTGACGTGATAC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5FC71" w14:textId="17815ECE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5BCD0B4E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F4A99" w14:textId="2C022663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7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D829C" w14:textId="10E4E77C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AGTATAATTTAAATTTAAGAAGGAGATATACATATGTATTTTACAGGCGCAAACG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868E5" w14:textId="591ECDBD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2A53C742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2C93E" w14:textId="55857B07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7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F0E64" w14:textId="6FA3E48C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TTTGACAACTAAATTTTAACTATGTCTTAATTAACTTTTCGCGTGCGTGATACA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7D504" w14:textId="0DC7C1C0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4472CE87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7D357" w14:textId="045412A0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87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3746A" w14:textId="38F82696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CTAAGATGCCTAACTGTTCTAAATACAACCATGTCT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5EF1D" w14:textId="4360A06B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31F9129B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573BD" w14:textId="06F2F839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8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5CE56" w14:textId="090EAC82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ACATGGTTGTATTTAGAACAGTTAGGCATCTTAGCA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98750" w14:textId="6CF6EF27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18D131F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3DA4A" w14:textId="1A113372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89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9F338" w14:textId="0B476C9B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CTAAGATGCCTAACTGTTTTAAATACAACCATGTCT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476DF" w14:textId="5841938B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66222C18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5C761" w14:textId="335BA6C5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8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E9B44" w14:textId="4EC835DD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ACATGGTTGTATTTAAAACAGTTAGGCATCTTAGCA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78766" w14:textId="66C61662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5CEF6609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EB8CC" w14:textId="67087033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8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45842" w14:textId="2836A532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CTAAGATGCCTAACTGTGATAAATACAACCATGTCT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A8FE7" w14:textId="5855941A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55AA3F2A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984D6" w14:textId="242EB748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8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9CB80" w14:textId="32C5058D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ACATGGTTGTATTTATCACAGTTAGGCATCTTAGCA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0CB77" w14:textId="661F95DD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69BF2541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A7F25" w14:textId="0D1C3516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9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C5C86" w14:textId="464C89D6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CTAAGATGCCTAACTGTGCTAAATACAACCATGTCT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64F5B" w14:textId="64C5391E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58FE8E87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30365" w14:textId="2C3E419A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90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63F70" w14:textId="5B736BDA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ACATGGTTGTATTTAGCACAGTTAGGCATCTTAGCA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4C8E5F" w14:textId="7D2D1B12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22A53F65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86551" w14:textId="33BC3D51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97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39790" w14:textId="77C5E2F6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ACAAAATACCGAACTGAGATAACCACAACCACGT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A3F90" w14:textId="46748650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4BBC2B8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17ACB" w14:textId="18F42400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9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0A97F" w14:textId="0564E5FA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CGTGGTTGTGGTTATCTCAGTTCGGTATTTTGTT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32840" w14:textId="7F517FCE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0A87C7D5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ADE16" w14:textId="49F2CA5D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99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6C948" w14:textId="77569545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ACAAAATACCGAACTGCTCTAACCACAACCACGTAG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4C073" w14:textId="74A0EC62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1EA966D6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BD21D" w14:textId="05C63F06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9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886F1" w14:textId="0AE59AF8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ACGTGGTTGTGGTTAGAGCAGTTCGGTATTTTGTT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D8E51" w14:textId="5C9950AE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6A47CDFB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9808C" w14:textId="710FA8D4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0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55E96" w14:textId="31313492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ACAAAATACCGAACTGTTTTAACCACAACCACGTAG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A97A1" w14:textId="00B8FE67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68AFC14D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E5D9A" w14:textId="4B01C0E7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00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9BDE7" w14:textId="2266BFCD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ACGTGGTTGTGGTTAAAACAGTTCGGTATTTTGTT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72269" w14:textId="54046B11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2CB52A45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87D13" w14:textId="39784687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0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31837" w14:textId="01B8CFF8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ACAAAATACCGAACTGCGCTAACCACAACCACGTAG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4FFC6" w14:textId="488C471D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391AD307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2ADE8" w14:textId="66BFE0F3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0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69984" w14:textId="5CC20FE0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ACGTGGTTGTGGTTAGCGCAGTTCGGTATTTTGTT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C1694" w14:textId="489103F8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5E2EC063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5A445" w14:textId="113CD79B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9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BE221" w14:textId="31E9CC0D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ATGGTGATGGTGATGTCCTGAACCTTGTGTACGACTAACTGACGTGATACT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ED785" w14:textId="7E52122A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19D6163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4351D" w14:textId="2CFC1A70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5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697A4" w14:textId="55419FD0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CATCAATTTTTGTCCCAATTTTCAGAATTTAAAGACA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43D08" w14:textId="2D8FC3A1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7D55C8E7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7D9FC8" w14:textId="137E89CA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59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7BA4A" w14:textId="0A1CA515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GTCTTTAAATTCTGAAAATTGGGACAAAAATTGATGAC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25B4F" w14:textId="7F50C064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5B258B37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AD56D" w14:textId="1BA244B8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9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A8EC9" w14:textId="459DCBAA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CAGGACATCACCATCACCATCACTAATTAAGACATAGTTAAAATTTAGTTGTCAAAAAATGTG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4AD35" w14:textId="57F1B26A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5BB11FD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06371" w14:textId="3E33FF6B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97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3C1FE" w14:textId="032D53D3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GTAAGATGCCCATTTGAAATAACAGCAGCCAGATTC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5DBE2" w14:textId="6E567089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17E8C451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309D6" w14:textId="26B2A29B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9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D30F5" w14:textId="23B14DCF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TCTGGCTGCTGTTATTTCAAATGGGCATCTTACTT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BF528" w14:textId="0528246B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2FA5F7A5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2A18F" w14:textId="45EF6520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99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CE41C" w14:textId="0EF300DE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GTAAGATGCCCATTTGCATTAACAGCAGCCAGATTC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7D512" w14:textId="7009DEE1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320B642F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755BC" w14:textId="14C21C93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9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0E484" w14:textId="12DF03BF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TCTGGCTGCTGTTAATGCAAATGGGCATCTTACTT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B5FEB" w14:textId="45B85EEA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19D46286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B8332" w14:textId="51EA59D7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60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4F286" w14:textId="62744407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ATAAGAATGCCAAGTTAAAAAGTAAGATGCCCATT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8E4F6" w14:textId="4D1E168A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70952A81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3769B" w14:textId="180F4644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600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9D6DF" w14:textId="1A229EE9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GGGCATCTTACTTTTTAACTTGGCATTCTTATTT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51C8D" w14:textId="16539CAE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44E6387E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538D6" w14:textId="71FB3A74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89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26C44" w14:textId="1FDD8492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CTAAGATGCCTAACTGGAATAAATACAACCATGTCT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05695" w14:textId="20AE6BF2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672FBC18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AA38A" w14:textId="691B90DE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8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0C139" w14:textId="4E9CBD34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ACATGGTTGTATTTATTCCAGTTAGGCATCTTAGCA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16441" w14:textId="5E6FE73F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220028BF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2421A" w14:textId="1FE2F83E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9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EAB32" w14:textId="0F322604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CTAAGATGCCTAACTGCATTAAATACAACCATGTCT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A8F80" w14:textId="06074EE8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7E4B9B2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58722" w14:textId="6840A426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90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DF044" w14:textId="65764026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ACATGGTTGTATTTAATGCAGTTAGGCATCTTAGCA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738D2" w14:textId="616AC6C9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09AC826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D1B7A" w14:textId="0027DA28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9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3E28D" w14:textId="580C5F6C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ACAAAATACCGAACTGGAATAACCACAACCACGTAG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6FCC9" w14:textId="5859092D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4BFB232A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54FDB" w14:textId="0F715E40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9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588A8" w14:textId="2592AAAD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ACGTGGTTGTGGTTATTCCAGTTCGGTATTTTGTT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877DD" w14:textId="6AC1DC5C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8B1BD0" w:rsidRPr="009B3C6E" w14:paraId="47DA1881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7BA4E" w14:textId="585A6C2A" w:rsidR="008B1BD0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9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2FE81" w14:textId="40FD1745" w:rsidR="008B1BD0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ACAAAATACCGAACTGCATTAACCACAACCACGTAG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A6F3C" w14:textId="2A2FAD89" w:rsidR="008B1BD0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056631" w:rsidRPr="009B3C6E" w14:paraId="6452408E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2A601" w14:textId="2A416093" w:rsidR="00056631" w:rsidRDefault="008B1BD0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59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7273E" w14:textId="662E5214" w:rsidR="00056631" w:rsidRPr="009B3C6E" w:rsidRDefault="00BD395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ACGTGGTTGTGGTTAATGCAGTTCGGTATTTTGTT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935D0" w14:textId="02211AC5" w:rsidR="00056631" w:rsidRPr="009B3C6E" w:rsidRDefault="00DD0701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251E943E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D42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9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95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6DCE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GAAAGTTTAAATACTTTTGTTGCCAATGTCATTCACCTACTTAATTTTAAGATT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5F2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4F1EA953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DB07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95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607A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CAACAAAAGTATTTAAACTTTCTTTTAAGAC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6065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63AEB3B8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ADF1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775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7D9C2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AAGGAATTTAAAGAGCTATTATGATAAATAAAATTAC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ADD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54DD7551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196E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77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6D576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ATCATAATAGCTCTTTAAATTCCTTATTATAGCACCTCATTATTTAACTCTTGAAA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FCE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1491C607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912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401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27CA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CGACTATGCTAGTCAAAATCAAGATATG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20B7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38C8CBE3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6C13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40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EB1E1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CTCATATCTTGATTTTGACTAGCATAGT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AFFE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1CFB016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2A46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872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A9EB9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CATATGTATATCTCCTTCTTAAATTTAAATTATACTATATTTTCC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F0B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3FC35280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1096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873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3B253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TTTAAATTTAAGAAGGAGATATACATATGCGGCGCGAAGATCTTCG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D138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2D6866C4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0C94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874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54ED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CTAAATTTTAACTATGTCTTAATTAGGTTAACCATGCCCGA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E16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1E7A0A11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B3D1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868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2FF5F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TAATTAAGACATAGTTAAAATTTAGTTGTCAAAAAATG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AC3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0EABEF59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0EEC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1027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9EB5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CTAAATTTTAACTATGTCTTAATTAGTGATGGTGATGGTGATGTCCTGAACCCTCCGGTTGGCTAATCTGA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66D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  <w:tr w:rsidR="009B3C6E" w:rsidRPr="009B3C6E" w14:paraId="463F4E85" w14:textId="77777777" w:rsidTr="00561770">
        <w:trPr>
          <w:trHeight w:val="14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9F29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TR716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3D3D" w14:textId="77777777" w:rsidR="009B3C6E" w:rsidRPr="009B3C6E" w:rsidRDefault="009B3C6E" w:rsidP="009B3C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sz w:val="16"/>
                <w:szCs w:val="16"/>
              </w:rPr>
              <w:t>TTAAGACATAGTTAAAATTTAGTTGTCAAAAAATGTG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31CA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ng</w:t>
            </w:r>
          </w:p>
        </w:tc>
      </w:tr>
    </w:tbl>
    <w:p w14:paraId="48816FBA" w14:textId="77777777" w:rsidR="009B3C6E" w:rsidRDefault="009B3C6E" w:rsidP="00561770"/>
    <w:sectPr w:rsidR="009B3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85B08" w14:textId="77777777" w:rsidR="004E7BB9" w:rsidRDefault="004E7BB9" w:rsidP="009B3C6E">
      <w:r>
        <w:separator/>
      </w:r>
    </w:p>
  </w:endnote>
  <w:endnote w:type="continuationSeparator" w:id="0">
    <w:p w14:paraId="1CA3DE95" w14:textId="77777777" w:rsidR="004E7BB9" w:rsidRDefault="004E7BB9" w:rsidP="009B3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3CA23" w14:textId="77777777" w:rsidR="004E7BB9" w:rsidRDefault="004E7BB9" w:rsidP="009B3C6E">
      <w:r>
        <w:separator/>
      </w:r>
    </w:p>
  </w:footnote>
  <w:footnote w:type="continuationSeparator" w:id="0">
    <w:p w14:paraId="750C1019" w14:textId="77777777" w:rsidR="004E7BB9" w:rsidRDefault="004E7BB9" w:rsidP="009B3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6E"/>
    <w:rsid w:val="00056631"/>
    <w:rsid w:val="001308CE"/>
    <w:rsid w:val="002D3BBD"/>
    <w:rsid w:val="004E7BB9"/>
    <w:rsid w:val="00561770"/>
    <w:rsid w:val="0081496C"/>
    <w:rsid w:val="008B1BD0"/>
    <w:rsid w:val="009B3C6E"/>
    <w:rsid w:val="009F35BE"/>
    <w:rsid w:val="00A41603"/>
    <w:rsid w:val="00AB7ED1"/>
    <w:rsid w:val="00BD395E"/>
    <w:rsid w:val="00C93828"/>
    <w:rsid w:val="00CA47EA"/>
    <w:rsid w:val="00D87FFC"/>
    <w:rsid w:val="00DD0701"/>
    <w:rsid w:val="00DD42D0"/>
    <w:rsid w:val="00E4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1F452"/>
  <w15:chartTrackingRefBased/>
  <w15:docId w15:val="{5D65AE23-3B50-F34B-8439-C88F3915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C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C6E"/>
  </w:style>
  <w:style w:type="paragraph" w:styleId="Footer">
    <w:name w:val="footer"/>
    <w:basedOn w:val="Normal"/>
    <w:link w:val="FooterChar"/>
    <w:uiPriority w:val="99"/>
    <w:unhideWhenUsed/>
    <w:rsid w:val="009B3C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0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66</Words>
  <Characters>607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aca</dc:creator>
  <cp:keywords/>
  <dc:description/>
  <cp:lastModifiedBy>Luciano Marraffini</cp:lastModifiedBy>
  <cp:revision>6</cp:revision>
  <dcterms:created xsi:type="dcterms:W3CDTF">2023-10-23T13:00:00Z</dcterms:created>
  <dcterms:modified xsi:type="dcterms:W3CDTF">2023-10-24T21:18:00Z</dcterms:modified>
</cp:coreProperties>
</file>